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F8206D" w14:textId="6000B73C" w:rsidR="00B86E4A" w:rsidRPr="00B86E4A" w:rsidRDefault="00112455" w:rsidP="00B86E4A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</w:pPr>
      <w:bookmarkStart w:id="0" w:name="_Hlk176242567"/>
      <w:bookmarkEnd w:id="0"/>
      <w:r w:rsidRPr="00112455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SUPPORTING INFORMATION</w:t>
      </w:r>
    </w:p>
    <w:p w14:paraId="1F242A51" w14:textId="41F15E89" w:rsidR="008426E5" w:rsidRDefault="008426E5" w:rsidP="008426E5">
      <w:pPr>
        <w:rPr>
          <w:rFonts w:asciiTheme="majorBidi" w:hAnsiTheme="majorBidi" w:cstheme="majorBidi"/>
          <w:b/>
          <w:bCs/>
          <w:sz w:val="28"/>
          <w:szCs w:val="28"/>
        </w:rPr>
      </w:pPr>
      <w:bookmarkStart w:id="1" w:name="OLE_LINK1"/>
      <w:r>
        <w:rPr>
          <w:rFonts w:asciiTheme="majorBidi" w:hAnsiTheme="majorBidi" w:cstheme="majorBidi"/>
          <w:b/>
          <w:bCs/>
          <w:sz w:val="28"/>
          <w:szCs w:val="28"/>
        </w:rPr>
        <w:t xml:space="preserve">Photochemically Synthesized Gold Nanoparticles Conjugated with Boswellic Acid Inhibit </w:t>
      </w:r>
      <w:r w:rsidR="00000CB7">
        <w:rPr>
          <w:rFonts w:asciiTheme="majorBidi" w:hAnsiTheme="majorBidi" w:cstheme="majorBidi"/>
          <w:b/>
          <w:bCs/>
          <w:sz w:val="28"/>
          <w:szCs w:val="28"/>
        </w:rPr>
        <w:t>A</w:t>
      </w:r>
      <w:r w:rsidR="00A168EA">
        <w:rPr>
          <w:rFonts w:asciiTheme="majorBidi" w:hAnsiTheme="majorBidi" w:cstheme="majorBidi"/>
          <w:b/>
          <w:bCs/>
          <w:sz w:val="28"/>
          <w:szCs w:val="28"/>
        </w:rPr>
        <w:t>lpha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Synuclein Aggregation and Delay Fibrillation Kinetics</w:t>
      </w:r>
    </w:p>
    <w:p w14:paraId="4D1E9DBA" w14:textId="77777777" w:rsidR="00F36BA9" w:rsidRPr="00F36BA9" w:rsidRDefault="00F36BA9" w:rsidP="00F36BA9">
      <w:pPr>
        <w:rPr>
          <w:rFonts w:asciiTheme="majorBidi" w:hAnsiTheme="majorBidi" w:cstheme="majorBidi"/>
          <w:b/>
          <w:bCs/>
          <w:sz w:val="18"/>
          <w:szCs w:val="18"/>
          <w:vertAlign w:val="superscript"/>
        </w:rPr>
      </w:pPr>
      <w:r w:rsidRPr="00F36BA9">
        <w:rPr>
          <w:rFonts w:asciiTheme="majorBidi" w:hAnsiTheme="majorBidi" w:cstheme="majorBidi"/>
          <w:sz w:val="18"/>
          <w:szCs w:val="18"/>
        </w:rPr>
        <w:t>Masoumeh Gharb</w:t>
      </w:r>
      <w:r w:rsidRPr="00F36BA9">
        <w:rPr>
          <w:rFonts w:asciiTheme="majorBidi" w:hAnsiTheme="majorBidi" w:cstheme="majorBidi"/>
          <w:sz w:val="18"/>
          <w:szCs w:val="18"/>
          <w:vertAlign w:val="superscript"/>
        </w:rPr>
        <w:t>1</w:t>
      </w:r>
      <w:r w:rsidRPr="00F36BA9">
        <w:rPr>
          <w:rFonts w:asciiTheme="majorBidi" w:hAnsiTheme="majorBidi" w:cstheme="majorBidi"/>
          <w:sz w:val="18"/>
          <w:szCs w:val="18"/>
        </w:rPr>
        <w:t>, Farima Mozafari</w:t>
      </w:r>
      <w:r w:rsidRPr="00F36BA9">
        <w:rPr>
          <w:rFonts w:asciiTheme="majorBidi" w:hAnsiTheme="majorBidi" w:cstheme="majorBidi"/>
          <w:sz w:val="18"/>
          <w:szCs w:val="18"/>
          <w:vertAlign w:val="superscript"/>
        </w:rPr>
        <w:t>2</w:t>
      </w:r>
      <w:r w:rsidRPr="00F36BA9">
        <w:rPr>
          <w:rFonts w:asciiTheme="majorBidi" w:hAnsiTheme="majorBidi" w:cstheme="majorBidi"/>
          <w:sz w:val="18"/>
          <w:szCs w:val="18"/>
        </w:rPr>
        <w:t>, Payam Arghavani</w:t>
      </w:r>
      <w:r w:rsidRPr="00F36BA9">
        <w:rPr>
          <w:rFonts w:asciiTheme="majorBidi" w:hAnsiTheme="majorBidi" w:cstheme="majorBidi"/>
          <w:sz w:val="18"/>
          <w:szCs w:val="18"/>
          <w:vertAlign w:val="superscript"/>
        </w:rPr>
        <w:t>1</w:t>
      </w:r>
      <w:bookmarkStart w:id="2" w:name="_Hlk176683280"/>
      <w:r w:rsidRPr="00F36BA9">
        <w:rPr>
          <w:rFonts w:asciiTheme="majorBidi" w:hAnsiTheme="majorBidi" w:cstheme="majorBidi"/>
          <w:sz w:val="18"/>
          <w:szCs w:val="18"/>
        </w:rPr>
        <w:t>, Ali Akbar Saboury</w:t>
      </w:r>
      <w:r w:rsidRPr="00F36BA9">
        <w:rPr>
          <w:rFonts w:asciiTheme="majorBidi" w:hAnsiTheme="majorBidi" w:cstheme="majorBidi"/>
          <w:sz w:val="18"/>
          <w:szCs w:val="18"/>
          <w:vertAlign w:val="superscript"/>
        </w:rPr>
        <w:t>1</w:t>
      </w:r>
      <w:r w:rsidRPr="00F36BA9">
        <w:rPr>
          <w:rFonts w:asciiTheme="majorBidi" w:hAnsiTheme="majorBidi" w:cstheme="majorBidi"/>
          <w:sz w:val="18"/>
          <w:szCs w:val="18"/>
        </w:rPr>
        <w:t xml:space="preserve">, and </w:t>
      </w:r>
      <w:bookmarkEnd w:id="2"/>
      <w:r w:rsidRPr="00F36BA9">
        <w:rPr>
          <w:rFonts w:asciiTheme="majorBidi" w:hAnsiTheme="majorBidi" w:cstheme="majorBidi"/>
          <w:sz w:val="18"/>
          <w:szCs w:val="18"/>
        </w:rPr>
        <w:t>Gholamhossein Riazi</w:t>
      </w:r>
      <w:r w:rsidRPr="00F36BA9">
        <w:rPr>
          <w:rFonts w:asciiTheme="majorBidi" w:hAnsiTheme="majorBidi" w:cstheme="majorBidi"/>
          <w:sz w:val="18"/>
          <w:szCs w:val="18"/>
          <w:vertAlign w:val="superscript"/>
        </w:rPr>
        <w:t>1,*</w:t>
      </w:r>
    </w:p>
    <w:p w14:paraId="2A95B4D9" w14:textId="77777777" w:rsidR="00F36BA9" w:rsidRPr="00F36BA9" w:rsidRDefault="00F36BA9" w:rsidP="00F36BA9">
      <w:pPr>
        <w:rPr>
          <w:rFonts w:asciiTheme="majorBidi" w:hAnsiTheme="majorBidi" w:cstheme="majorBidi"/>
          <w:sz w:val="18"/>
          <w:szCs w:val="18"/>
        </w:rPr>
      </w:pPr>
      <w:r w:rsidRPr="00F36BA9">
        <w:rPr>
          <w:rFonts w:asciiTheme="majorBidi" w:hAnsiTheme="majorBidi" w:cstheme="majorBidi"/>
          <w:sz w:val="18"/>
          <w:szCs w:val="18"/>
          <w:vertAlign w:val="superscript"/>
        </w:rPr>
        <w:t>1</w:t>
      </w:r>
      <w:r w:rsidRPr="00F36BA9">
        <w:rPr>
          <w:rFonts w:asciiTheme="majorBidi" w:hAnsiTheme="majorBidi" w:cstheme="majorBidi"/>
          <w:sz w:val="18"/>
          <w:szCs w:val="18"/>
        </w:rPr>
        <w:t xml:space="preserve"> Institute of Biochemistry and Biophysics, University of Tehran, Tehran 14176-14335, Iran</w:t>
      </w:r>
    </w:p>
    <w:p w14:paraId="4C47BF39" w14:textId="77777777" w:rsidR="00F36BA9" w:rsidRPr="00F36BA9" w:rsidRDefault="00F36BA9" w:rsidP="00F36BA9">
      <w:pPr>
        <w:rPr>
          <w:rFonts w:asciiTheme="majorBidi" w:hAnsiTheme="majorBidi" w:cstheme="majorBidi"/>
          <w:sz w:val="18"/>
          <w:szCs w:val="18"/>
        </w:rPr>
      </w:pPr>
      <w:r w:rsidRPr="00F36BA9">
        <w:rPr>
          <w:rFonts w:asciiTheme="majorBidi" w:hAnsiTheme="majorBidi" w:cstheme="majorBidi"/>
          <w:sz w:val="18"/>
          <w:szCs w:val="18"/>
          <w:vertAlign w:val="superscript"/>
        </w:rPr>
        <w:t>2</w:t>
      </w:r>
      <w:r w:rsidRPr="00F36BA9">
        <w:rPr>
          <w:rFonts w:asciiTheme="majorBidi" w:hAnsiTheme="majorBidi" w:cstheme="majorBidi"/>
          <w:sz w:val="18"/>
          <w:szCs w:val="18"/>
        </w:rPr>
        <w:t xml:space="preserve"> School of Chemical Engineering, University of Birmingham, Birmingham, B15 2TT, UK</w:t>
      </w:r>
    </w:p>
    <w:p w14:paraId="58AF23D3" w14:textId="77777777" w:rsidR="00E84FA7" w:rsidRDefault="00E84FA7" w:rsidP="0001000E">
      <w:pPr>
        <w:rPr>
          <w:rFonts w:asciiTheme="majorBidi" w:hAnsiTheme="majorBidi" w:cstheme="majorBidi"/>
          <w:color w:val="000000"/>
          <w:sz w:val="18"/>
          <w:szCs w:val="18"/>
          <w:shd w:val="clear" w:color="auto" w:fill="FFFFFF"/>
        </w:rPr>
      </w:pPr>
    </w:p>
    <w:bookmarkEnd w:id="1"/>
    <w:p w14:paraId="37F2A8D3" w14:textId="77777777" w:rsidR="006E1372" w:rsidRDefault="006E1372" w:rsidP="006E1372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54E879BC" wp14:editId="73436EBB">
            <wp:extent cx="4623825" cy="3668275"/>
            <wp:effectExtent l="0" t="0" r="0" b="0"/>
            <wp:docPr id="6222039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2203908" name="Picture 62220390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3825" cy="366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C99B74" w14:textId="16222BAF" w:rsidR="00642CBD" w:rsidRPr="006E1372" w:rsidRDefault="00210F17" w:rsidP="006E1372">
      <w:pPr>
        <w:rPr>
          <w:rFonts w:asciiTheme="majorBidi" w:hAnsiTheme="majorBidi" w:cstheme="majorBidi"/>
        </w:rPr>
      </w:pPr>
      <w:r w:rsidRPr="00744E7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Supplementary </w:t>
      </w:r>
      <w:r w:rsidR="00356612" w:rsidRPr="00744E7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Figure </w:t>
      </w:r>
      <w:r w:rsidR="00356612" w:rsidRPr="00744E76">
        <w:rPr>
          <w:rFonts w:asciiTheme="majorBidi" w:hAnsiTheme="majorBidi" w:cstheme="majorBidi"/>
          <w:b/>
          <w:bCs/>
          <w:i/>
          <w:iCs/>
          <w:color w:val="000000" w:themeColor="text1"/>
          <w:sz w:val="20"/>
          <w:szCs w:val="20"/>
        </w:rPr>
        <w:fldChar w:fldCharType="begin"/>
      </w:r>
      <w:r w:rsidR="00356612" w:rsidRPr="00744E7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instrText xml:space="preserve"> SEQ Figure \* ARABIC </w:instrText>
      </w:r>
      <w:r w:rsidR="00356612" w:rsidRPr="00744E76">
        <w:rPr>
          <w:rFonts w:asciiTheme="majorBidi" w:hAnsiTheme="majorBidi" w:cstheme="majorBidi"/>
          <w:b/>
          <w:bCs/>
          <w:i/>
          <w:iCs/>
          <w:color w:val="000000" w:themeColor="text1"/>
          <w:sz w:val="20"/>
          <w:szCs w:val="20"/>
        </w:rPr>
        <w:fldChar w:fldCharType="separate"/>
      </w:r>
      <w:r w:rsidR="009153C6" w:rsidRPr="00744E76">
        <w:rPr>
          <w:rFonts w:asciiTheme="majorBidi" w:hAnsiTheme="majorBidi" w:cstheme="majorBidi"/>
          <w:b/>
          <w:bCs/>
          <w:noProof/>
          <w:color w:val="000000" w:themeColor="text1"/>
          <w:sz w:val="20"/>
          <w:szCs w:val="20"/>
        </w:rPr>
        <w:t>1</w:t>
      </w:r>
      <w:r w:rsidR="00356612" w:rsidRPr="00744E76">
        <w:rPr>
          <w:rFonts w:asciiTheme="majorBidi" w:hAnsiTheme="majorBidi" w:cstheme="majorBidi"/>
          <w:b/>
          <w:bCs/>
          <w:i/>
          <w:iCs/>
          <w:color w:val="000000" w:themeColor="text1"/>
          <w:sz w:val="20"/>
          <w:szCs w:val="20"/>
        </w:rPr>
        <w:fldChar w:fldCharType="end"/>
      </w:r>
      <w:r w:rsidR="00356612" w:rsidRPr="00744E7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. </w:t>
      </w:r>
      <w:r w:rsidR="00627359" w:rsidRPr="00744E7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(a)</w:t>
      </w:r>
      <w:r w:rsidR="00E47BEC" w:rsidRPr="00744E76">
        <w:rPr>
          <w:rFonts w:asciiTheme="majorBidi" w:hAnsiTheme="majorBidi" w:cstheme="majorBidi"/>
          <w:b/>
          <w:bCs/>
          <w:i/>
          <w:iCs/>
          <w:color w:val="000000" w:themeColor="text1"/>
          <w:sz w:val="20"/>
          <w:szCs w:val="20"/>
        </w:rPr>
        <w:t xml:space="preserve"> </w:t>
      </w:r>
      <w:r w:rsidR="00E47BEC" w:rsidRPr="00744E7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UV−vis absorption spectra distribution</w:t>
      </w:r>
      <w:r w:rsidR="007564A8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.</w:t>
      </w:r>
    </w:p>
    <w:sectPr w:rsidR="00642CBD" w:rsidRPr="006E137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C883AF" w14:textId="77777777" w:rsidR="004D756B" w:rsidRDefault="004D756B" w:rsidP="00BA3B77">
      <w:pPr>
        <w:spacing w:after="0" w:line="240" w:lineRule="auto"/>
      </w:pPr>
      <w:r>
        <w:separator/>
      </w:r>
    </w:p>
  </w:endnote>
  <w:endnote w:type="continuationSeparator" w:id="0">
    <w:p w14:paraId="795B17CD" w14:textId="77777777" w:rsidR="004D756B" w:rsidRDefault="004D756B" w:rsidP="00BA3B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B9B297" w14:textId="77777777" w:rsidR="0076747D" w:rsidRDefault="0076747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66558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D65992" w14:textId="4AE8ADCE" w:rsidR="00BA3B77" w:rsidRDefault="0076747D">
        <w:pPr>
          <w:pStyle w:val="Footer"/>
          <w:jc w:val="right"/>
        </w:pPr>
        <w:r>
          <w:t>S</w:t>
        </w:r>
        <w:r w:rsidR="00BA3B77">
          <w:fldChar w:fldCharType="begin"/>
        </w:r>
        <w:r w:rsidR="00BA3B77">
          <w:instrText xml:space="preserve"> PAGE   \* MERGEFORMAT </w:instrText>
        </w:r>
        <w:r w:rsidR="00BA3B77">
          <w:fldChar w:fldCharType="separate"/>
        </w:r>
        <w:r w:rsidR="00BA3B77">
          <w:rPr>
            <w:noProof/>
          </w:rPr>
          <w:t>2</w:t>
        </w:r>
        <w:r w:rsidR="00BA3B77">
          <w:rPr>
            <w:noProof/>
          </w:rPr>
          <w:fldChar w:fldCharType="end"/>
        </w:r>
      </w:p>
    </w:sdtContent>
  </w:sdt>
  <w:p w14:paraId="36561C4C" w14:textId="77777777" w:rsidR="00BA3B77" w:rsidRDefault="00BA3B7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27B889" w14:textId="77777777" w:rsidR="0076747D" w:rsidRDefault="007674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C16220" w14:textId="77777777" w:rsidR="004D756B" w:rsidRDefault="004D756B" w:rsidP="00BA3B77">
      <w:pPr>
        <w:spacing w:after="0" w:line="240" w:lineRule="auto"/>
      </w:pPr>
      <w:r>
        <w:separator/>
      </w:r>
    </w:p>
  </w:footnote>
  <w:footnote w:type="continuationSeparator" w:id="0">
    <w:p w14:paraId="11405B6C" w14:textId="77777777" w:rsidR="004D756B" w:rsidRDefault="004D756B" w:rsidP="00BA3B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F21D93" w14:textId="77777777" w:rsidR="0076747D" w:rsidRDefault="0076747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53E49C" w14:textId="77777777" w:rsidR="0076747D" w:rsidRDefault="0076747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C8190F" w14:textId="77777777" w:rsidR="0076747D" w:rsidRDefault="0076747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75C"/>
    <w:rsid w:val="00000CB7"/>
    <w:rsid w:val="0000753E"/>
    <w:rsid w:val="0001000E"/>
    <w:rsid w:val="00026CAD"/>
    <w:rsid w:val="000A41A6"/>
    <w:rsid w:val="000A517E"/>
    <w:rsid w:val="000E3D94"/>
    <w:rsid w:val="000F31A0"/>
    <w:rsid w:val="000F66CC"/>
    <w:rsid w:val="00112455"/>
    <w:rsid w:val="00112A1E"/>
    <w:rsid w:val="00126D73"/>
    <w:rsid w:val="0016320F"/>
    <w:rsid w:val="00166763"/>
    <w:rsid w:val="001867AC"/>
    <w:rsid w:val="001B65A4"/>
    <w:rsid w:val="001B6C8E"/>
    <w:rsid w:val="001C6353"/>
    <w:rsid w:val="00210F17"/>
    <w:rsid w:val="0024651B"/>
    <w:rsid w:val="00257DF7"/>
    <w:rsid w:val="00262002"/>
    <w:rsid w:val="0026386A"/>
    <w:rsid w:val="002649CF"/>
    <w:rsid w:val="0028170B"/>
    <w:rsid w:val="00285E38"/>
    <w:rsid w:val="002937D0"/>
    <w:rsid w:val="002A3BE2"/>
    <w:rsid w:val="002A3FB8"/>
    <w:rsid w:val="002F103A"/>
    <w:rsid w:val="00302F60"/>
    <w:rsid w:val="003153C1"/>
    <w:rsid w:val="0032082B"/>
    <w:rsid w:val="003452FC"/>
    <w:rsid w:val="00356612"/>
    <w:rsid w:val="003613B6"/>
    <w:rsid w:val="0038718E"/>
    <w:rsid w:val="003A388D"/>
    <w:rsid w:val="003E3CC8"/>
    <w:rsid w:val="003F68A2"/>
    <w:rsid w:val="00432017"/>
    <w:rsid w:val="00444522"/>
    <w:rsid w:val="00457BA9"/>
    <w:rsid w:val="0046239F"/>
    <w:rsid w:val="00497F88"/>
    <w:rsid w:val="004A66A0"/>
    <w:rsid w:val="004D756B"/>
    <w:rsid w:val="004F3D5D"/>
    <w:rsid w:val="0050498D"/>
    <w:rsid w:val="00531779"/>
    <w:rsid w:val="00542A5A"/>
    <w:rsid w:val="00546D05"/>
    <w:rsid w:val="00587A70"/>
    <w:rsid w:val="00591387"/>
    <w:rsid w:val="005C275C"/>
    <w:rsid w:val="005C7685"/>
    <w:rsid w:val="005D4DB4"/>
    <w:rsid w:val="005F477B"/>
    <w:rsid w:val="006077E2"/>
    <w:rsid w:val="00627359"/>
    <w:rsid w:val="00641B89"/>
    <w:rsid w:val="00642CBD"/>
    <w:rsid w:val="006E1372"/>
    <w:rsid w:val="006E6052"/>
    <w:rsid w:val="00722236"/>
    <w:rsid w:val="0073281A"/>
    <w:rsid w:val="00744E76"/>
    <w:rsid w:val="007453B4"/>
    <w:rsid w:val="007564A8"/>
    <w:rsid w:val="007605AC"/>
    <w:rsid w:val="007646C5"/>
    <w:rsid w:val="0076747D"/>
    <w:rsid w:val="00775C9D"/>
    <w:rsid w:val="007A7AC9"/>
    <w:rsid w:val="007B27B4"/>
    <w:rsid w:val="007D5E7C"/>
    <w:rsid w:val="007E3367"/>
    <w:rsid w:val="007E36A2"/>
    <w:rsid w:val="008426E5"/>
    <w:rsid w:val="00846183"/>
    <w:rsid w:val="008576D9"/>
    <w:rsid w:val="008602E1"/>
    <w:rsid w:val="00866BAE"/>
    <w:rsid w:val="008D7206"/>
    <w:rsid w:val="00906B12"/>
    <w:rsid w:val="00907668"/>
    <w:rsid w:val="0091195B"/>
    <w:rsid w:val="009153C6"/>
    <w:rsid w:val="00947F51"/>
    <w:rsid w:val="009517AD"/>
    <w:rsid w:val="00995BAB"/>
    <w:rsid w:val="009A3168"/>
    <w:rsid w:val="009E048B"/>
    <w:rsid w:val="009E30E5"/>
    <w:rsid w:val="009E3193"/>
    <w:rsid w:val="009E57BE"/>
    <w:rsid w:val="009F7FD5"/>
    <w:rsid w:val="00A054EB"/>
    <w:rsid w:val="00A168EA"/>
    <w:rsid w:val="00A210F7"/>
    <w:rsid w:val="00A34869"/>
    <w:rsid w:val="00A63501"/>
    <w:rsid w:val="00A6522F"/>
    <w:rsid w:val="00A97CCF"/>
    <w:rsid w:val="00AC741F"/>
    <w:rsid w:val="00AD66AC"/>
    <w:rsid w:val="00B54644"/>
    <w:rsid w:val="00B709BF"/>
    <w:rsid w:val="00B849E0"/>
    <w:rsid w:val="00B86E4A"/>
    <w:rsid w:val="00BA3B77"/>
    <w:rsid w:val="00BB3C23"/>
    <w:rsid w:val="00BB3F01"/>
    <w:rsid w:val="00BB4705"/>
    <w:rsid w:val="00C11996"/>
    <w:rsid w:val="00C1366D"/>
    <w:rsid w:val="00C628A4"/>
    <w:rsid w:val="00C7034C"/>
    <w:rsid w:val="00C7725E"/>
    <w:rsid w:val="00C92898"/>
    <w:rsid w:val="00CD4F44"/>
    <w:rsid w:val="00CF3672"/>
    <w:rsid w:val="00D17361"/>
    <w:rsid w:val="00D17BC4"/>
    <w:rsid w:val="00D241D1"/>
    <w:rsid w:val="00D65EC0"/>
    <w:rsid w:val="00D8013A"/>
    <w:rsid w:val="00D87740"/>
    <w:rsid w:val="00D958D3"/>
    <w:rsid w:val="00DC1CF7"/>
    <w:rsid w:val="00DD02A7"/>
    <w:rsid w:val="00DF442C"/>
    <w:rsid w:val="00E05C3B"/>
    <w:rsid w:val="00E37A37"/>
    <w:rsid w:val="00E47BEC"/>
    <w:rsid w:val="00E569EE"/>
    <w:rsid w:val="00E57455"/>
    <w:rsid w:val="00E7465F"/>
    <w:rsid w:val="00E84FA7"/>
    <w:rsid w:val="00E8510F"/>
    <w:rsid w:val="00E919E9"/>
    <w:rsid w:val="00E95043"/>
    <w:rsid w:val="00E96A8F"/>
    <w:rsid w:val="00EA0281"/>
    <w:rsid w:val="00EA7826"/>
    <w:rsid w:val="00EF2D64"/>
    <w:rsid w:val="00F122FC"/>
    <w:rsid w:val="00F36BA9"/>
    <w:rsid w:val="00F37992"/>
    <w:rsid w:val="00FB48F9"/>
    <w:rsid w:val="00FC1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CF7E04"/>
  <w15:chartTrackingRefBased/>
  <w15:docId w15:val="{C35EB9F5-FF13-447B-AF56-608CA4A14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60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F442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3B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3B77"/>
    <w:rPr>
      <w:lang w:bidi="fa-IR"/>
    </w:rPr>
  </w:style>
  <w:style w:type="paragraph" w:styleId="Footer">
    <w:name w:val="footer"/>
    <w:basedOn w:val="Normal"/>
    <w:link w:val="FooterChar"/>
    <w:uiPriority w:val="99"/>
    <w:unhideWhenUsed/>
    <w:rsid w:val="00BA3B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3B77"/>
    <w:rPr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638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C0D4E3-E4C8-4553-AFC1-63B32887D7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65</Words>
  <Characters>475</Characters>
  <Application>Microsoft Office Word</Application>
  <DocSecurity>0</DocSecurity>
  <Lines>9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ma mzf</dc:creator>
  <cp:keywords/>
  <dc:description/>
  <cp:lastModifiedBy>Farima Mozafari (MSc Adv Chem Eng w Hea Tec FT)</cp:lastModifiedBy>
  <cp:revision>32</cp:revision>
  <dcterms:created xsi:type="dcterms:W3CDTF">2024-09-29T22:46:00Z</dcterms:created>
  <dcterms:modified xsi:type="dcterms:W3CDTF">2025-02-19T2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1abe48737a95f6ce49dc1a57252344a75e462286235e620b219612a8d40044</vt:lpwstr>
  </property>
</Properties>
</file>